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2127"/>
        <w:gridCol w:w="2126"/>
        <w:gridCol w:w="1559"/>
        <w:gridCol w:w="1607"/>
      </w:tblGrid>
      <w:tr w:rsidR="00BE3DF2" w:rsidRPr="00D06999" w:rsidTr="00900D92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Key Resources Table</w:t>
            </w:r>
          </w:p>
        </w:tc>
      </w:tr>
      <w:tr w:rsidR="00BE3DF2" w:rsidRPr="00D06999" w:rsidTr="00900D92">
        <w:trPr>
          <w:trHeight w:val="745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r w:rsidRPr="00D06999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  <w:bookmarkStart w:id="0" w:name="_GoBack"/>
        <w:bookmarkEnd w:id="0"/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train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strain background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X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MRC LM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AX2, wild-typ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Cell line supplied by Kay lab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train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strain background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DH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Chubb et al. 2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DH1, wild-typ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train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strain background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X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Sawai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l. 20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X4, wild-typ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bzpS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mybD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nfy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6937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238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8109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bzpI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eri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fsl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lastRenderedPageBreak/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gbpD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jcd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nfa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ptp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753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ctn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gefA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gefS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Williams et al. 20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gta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krs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Williams et al. 20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omt5</w:t>
            </w:r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pakE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Sawai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l. 20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4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rasG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Veltman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l. 20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sig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sodC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tag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xac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zak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6869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6904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04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048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236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DDB_G027243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417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562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654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819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7985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8006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8305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8820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899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923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9307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i/>
                <w:sz w:val="22"/>
                <w:szCs w:val="22"/>
              </w:rPr>
              <w:t>DDB_G029356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forG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AX2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rasS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Chubb et al. 2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out mutant in DH1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CryS-mNeonGreen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Antolovic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l. 20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in tag in AX3</w:t>
            </w:r>
          </w:p>
        </w:tc>
      </w:tr>
      <w:tr w:rsidR="00BE3DF2" w:rsidRPr="00D06999" w:rsidTr="00900D92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line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ct8-mNeonGre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Tunnacliffe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l 20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Knock-in tag in AX3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transfected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construct (</w:t>
            </w:r>
            <w:proofErr w:type="spellStart"/>
            <w:r w:rsidRPr="00D06999">
              <w:rPr>
                <w:rFonts w:ascii="Arial" w:hAnsi="Arial" w:cs="Arial"/>
                <w:i/>
                <w:sz w:val="22"/>
                <w:szCs w:val="22"/>
              </w:rPr>
              <w:t>Dictyosteliu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 A15-mCherry-PCN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 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Miermont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et at. 20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pAMPK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alpha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172, (rabbit monoclona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Cell Signalling Technology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CST#253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Anti-p4E-BP1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37/46 (rabbit polyclona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Cell Signalling Technology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CST#9459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Anti-Histone H3</w:t>
            </w:r>
          </w:p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#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ab1791</w:t>
            </w:r>
            <w:proofErr w:type="gramEnd"/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Anti-rabbit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HRP-linked (Donkey whole antibody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GE healthcar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#NA93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DF2" w:rsidRPr="00D06999" w:rsidRDefault="00BE3DF2" w:rsidP="00900D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pAMPK</w:t>
            </w:r>
            <w:proofErr w:type="spellEnd"/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: 1/10000 </w:t>
            </w:r>
          </w:p>
          <w:p w:rsidR="00BE3DF2" w:rsidRPr="00D06999" w:rsidRDefault="00BE3DF2" w:rsidP="00900D9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p4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-BP1: 1/5000 </w:t>
            </w:r>
          </w:p>
          <w:p w:rsidR="00BE3DF2" w:rsidRPr="00D06999" w:rsidRDefault="00BE3DF2" w:rsidP="00900D92">
            <w:pPr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H3: 1/10000</w:t>
            </w: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NEBNext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mRNA isolation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6F6F3"/>
              </w:rPr>
              <w:t>#</w:t>
            </w:r>
            <w:r w:rsidRPr="00D06999">
              <w:rPr>
                <w:rFonts w:ascii="Arial" w:hAnsi="Arial" w:cs="Arial"/>
                <w:sz w:val="22"/>
                <w:szCs w:val="22"/>
              </w:rPr>
              <w:t>E7490L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NEBNext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Ultra Directional RNA Library preparation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6F6F3"/>
              </w:rPr>
              <w:t>#E7420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NEBNext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Ultra II Directional RNA Library preparation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ind w:left="153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06999"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6F6F3"/>
              </w:rPr>
              <w:t>#</w:t>
            </w:r>
            <w:r w:rsidRPr="00D06999">
              <w:rPr>
                <w:rFonts w:ascii="Arial" w:hAnsi="Arial" w:cs="Arial"/>
                <w:sz w:val="22"/>
                <w:szCs w:val="22"/>
              </w:rPr>
              <w:t>E7760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Mid-output 150-cycle kit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Illumin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2002490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NextSeq®500 v2 High-output 150-cycle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Illumin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20024907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Chromium™ 3’ Library &amp; Gel Bead Kit v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10x Genomic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6999">
              <w:rPr>
                <w:rFonts w:ascii="Arial" w:hAnsi="Arial" w:cs="Arial"/>
                <w:sz w:val="22"/>
                <w:szCs w:val="22"/>
              </w:rPr>
              <w:t>PN-120267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Cell Ranger v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10x Genomic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1734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FastQC</w:t>
            </w:r>
            <w:proofErr w:type="spellEnd"/>
            <w:r w:rsidRPr="00D0699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FastQC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1458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Topha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University of California; Berkeley; University of Maryla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1303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HTSeq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EMB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0551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Integrative Genomics Viewer (IGV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Broad Institu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1179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 Project for Statistical Comput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 Project for Statistical Comput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0190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 xml:space="preserve">Wolfram </w:t>
            </w: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Mathematic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Wolfra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14448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BE3DF2" w:rsidRPr="00D06999" w:rsidTr="00900D92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MATLA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D06999">
              <w:rPr>
                <w:rFonts w:ascii="Arial" w:hAnsi="Arial" w:cs="Arial"/>
                <w:sz w:val="22"/>
                <w:szCs w:val="22"/>
              </w:rPr>
              <w:t>MathWork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  <w:r w:rsidRPr="00D06999">
              <w:rPr>
                <w:rFonts w:ascii="Arial" w:hAnsi="Arial" w:cs="Arial"/>
                <w:sz w:val="22"/>
                <w:szCs w:val="22"/>
              </w:rPr>
              <w:t>RRID</w:t>
            </w:r>
            <w:proofErr w:type="gramStart"/>
            <w:r w:rsidRPr="00D06999">
              <w:rPr>
                <w:rFonts w:ascii="Arial" w:hAnsi="Arial" w:cs="Arial"/>
                <w:sz w:val="22"/>
                <w:szCs w:val="22"/>
              </w:rPr>
              <w:t>:SCR</w:t>
            </w:r>
            <w:proofErr w:type="gramEnd"/>
            <w:r w:rsidRPr="00D06999">
              <w:rPr>
                <w:rFonts w:ascii="Arial" w:hAnsi="Arial" w:cs="Arial"/>
                <w:sz w:val="22"/>
                <w:szCs w:val="22"/>
              </w:rPr>
              <w:t>_001622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E3DF2" w:rsidRPr="00D06999" w:rsidRDefault="00BE3DF2" w:rsidP="00900D9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</w:tbl>
    <w:p w:rsidR="007259D2" w:rsidRDefault="007259D2"/>
    <w:sectPr w:rsidR="007259D2" w:rsidSect="0054478F">
      <w:pgSz w:w="11900" w:h="16840"/>
      <w:pgMar w:top="1440" w:right="760" w:bottom="1440" w:left="1418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DF2"/>
    <w:rsid w:val="0054478F"/>
    <w:rsid w:val="007259D2"/>
    <w:rsid w:val="00BE3DF2"/>
    <w:rsid w:val="00D069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6EE2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DF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DF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3</Words>
  <Characters>4753</Characters>
  <Application>Microsoft Macintosh Word</Application>
  <DocSecurity>0</DocSecurity>
  <Lines>39</Lines>
  <Paragraphs>11</Paragraphs>
  <ScaleCrop>false</ScaleCrop>
  <Company>University of Dundee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ubb</dc:creator>
  <cp:keywords/>
  <dc:description/>
  <cp:lastModifiedBy>Jonathan Chubb</cp:lastModifiedBy>
  <cp:revision>2</cp:revision>
  <dcterms:created xsi:type="dcterms:W3CDTF">2020-03-23T14:04:00Z</dcterms:created>
  <dcterms:modified xsi:type="dcterms:W3CDTF">2020-03-23T14:04:00Z</dcterms:modified>
</cp:coreProperties>
</file>